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24E" w:rsidRPr="00D3288E" w:rsidRDefault="0007324E">
      <w:pPr>
        <w:rPr>
          <w:b/>
        </w:rPr>
      </w:pPr>
      <w:r w:rsidRPr="00D3288E">
        <w:rPr>
          <w:b/>
        </w:rPr>
        <w:t xml:space="preserve">Table </w:t>
      </w:r>
      <w:proofErr w:type="spellStart"/>
      <w:r w:rsidR="00E91590">
        <w:rPr>
          <w:b/>
        </w:rPr>
        <w:t>S</w:t>
      </w:r>
      <w:r w:rsidRPr="00D3288E">
        <w:rPr>
          <w:b/>
        </w:rPr>
        <w:t>1</w:t>
      </w:r>
      <w:r w:rsidR="00232D34" w:rsidRPr="00D3288E">
        <w:rPr>
          <w:b/>
        </w:rPr>
        <w:t>A</w:t>
      </w:r>
      <w:proofErr w:type="spellEnd"/>
      <w:r w:rsidRPr="00D3288E">
        <w:rPr>
          <w:b/>
        </w:rPr>
        <w:t xml:space="preserve">. </w:t>
      </w:r>
      <w:proofErr w:type="gramStart"/>
      <w:r w:rsidRPr="00D3288E">
        <w:rPr>
          <w:b/>
        </w:rPr>
        <w:t>Summary of the included studies.</w:t>
      </w:r>
      <w:proofErr w:type="gramEnd"/>
    </w:p>
    <w:tbl>
      <w:tblPr>
        <w:tblW w:w="145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6"/>
        <w:gridCol w:w="1276"/>
        <w:gridCol w:w="2268"/>
        <w:gridCol w:w="1701"/>
        <w:gridCol w:w="1378"/>
        <w:gridCol w:w="1882"/>
        <w:gridCol w:w="2835"/>
        <w:gridCol w:w="1530"/>
      </w:tblGrid>
      <w:tr w:rsidR="0007324E" w:rsidRPr="0007324E" w:rsidTr="0007324E">
        <w:trPr>
          <w:trHeight w:val="124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First author, Year [Reference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tting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on-coding RNA investigate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ethods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umber of replicates/ subjects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ellular pathways involved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jor conclus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YRCL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core</w:t>
            </w:r>
          </w:p>
        </w:tc>
      </w:tr>
      <w:tr w:rsidR="0007324E" w:rsidRPr="0007324E" w:rsidTr="0007324E">
        <w:trPr>
          <w:trHeight w:val="3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rudeck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38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inflamma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rudeck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38MAPK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modulated the transl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genes during the acute inflammatory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u, 2014 [2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ncRNA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NA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q,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LPS-mediat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nc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correlated to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ardiometaboli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rai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n, 2015 [2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210H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n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TP13A4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8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n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KIAA1737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AN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q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/A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andscape is associated with hypoxic and inflammatory stres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u, 2014 [3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9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94 was related to inflammatory response by reducing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6 secretion in LPS-induc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AW264.7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ossat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4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8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4 to 5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87 controlled cytokine expression in anti-inflammatory proces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lastRenderedPageBreak/>
              <w:t>Hey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6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14,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5,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expression levels can be used as marker to distinguish the  risk for severe inflamma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azza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1 [6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P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,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ontributes to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ien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cut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gen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uinn, 2013 [6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2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riggers tolerance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L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stimulated cells during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u, 2014 [6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99a-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99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associated with immune response, inflammatory response and cytokine produc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7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0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the LPS-binding proteins in huma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nocytes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nk, 2010 [8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45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6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38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djust the macrophage function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ong, 2015 [8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9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3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9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3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 huma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nocyte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during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atterje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4 [8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7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fluorescenc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flow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metr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7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s endothelial barrier function during inflammation and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u, 2015 [9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3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/A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3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 inflammatory factor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u, 2015 [9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3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32 has anti-inflammatory effect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dyshev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10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tr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as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74a,hsa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74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-520c-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9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involved in modulation of inflammatory lung injury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i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11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499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499 has protective effect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ardiomyocyte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gainst LPS-induced apopto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hukl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5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0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0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hibits cell cycle progression in breast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anc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hrough negatively modulation of 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ignalin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ingh, 2016 [2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c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(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L132709.5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,  CTC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59I6.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Microarray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c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nvolved in LPS-mediated changes in the vascular pathology of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o, 2016 [15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LAT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LAT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s innate immune respon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ui, 2014 [2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-IL7R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-IL7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regulates inflammatory respon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ahi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09 [14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mportant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ndotoxi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olerance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ahi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4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LPS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mportant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L-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olerance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en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95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3 to 6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hibi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95 improved the mortality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pesi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the mechanism was related to the activ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cl-2,sirt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im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Kanan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3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ed the inflammatory cytokin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u, 2013 [3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7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0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6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0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06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95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5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ay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go2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omplexes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xosome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ontributed to the stability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ieh, 2012 [4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92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0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07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5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CPR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whole blood-deriv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an be  biomarkers for LPS exposur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arnett, 2016 [4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s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 modulated the macrophage in anti-inflammatory effec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ore, 2013 [4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2,-199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-203, -211, -222, 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9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adjustment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had 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protectiv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effects during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5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0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involved in the innate immune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cClure, 2016 [7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,Norther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blots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regul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1,miR-18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nvolved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pesi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associat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suppression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iccinin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7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 is involved in  the synthesis of anti-inflammatory cytokin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un, 2014 [10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v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recipita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flow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metr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, 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 contribute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eutrophi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ytokine produc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ing, 2015 [10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v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94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44a-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65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50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596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85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877     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involved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ndotoxi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induced myocardial injur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10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 to 1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 triggers the augmentation of sepsis-induced inflammation, myocardial dysfunction and mortalit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6 [11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-PCR,microar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ontributes to the sepsis-related cardiac dysfun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iso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1 [11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14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2-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duc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C9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duction and resolved 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spon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11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plays a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ritcia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os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 liver injury during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i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1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 i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vovle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 the xenon-mediated protective effects in LPS-induc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ctu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kidney injur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, 2014 [11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04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04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1 is involved in 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andidemi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induced  kidney dysfun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09 [11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recipita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toge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activated prote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kinas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hosphatas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 (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K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) adjust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O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hrough  modul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arnett, 2013 [12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ysregualte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ovle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 the inflammatory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elahavanichku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2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–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 expression is related to cytokine accumul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uimeg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3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51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 to 1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511 has anti-inflammatory effect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costa-Herrera, 2015 [13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Mir-103, Mir-17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M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30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micro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equencing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Mir-103, Mir-17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M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3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deregulated in acute lung injury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3 [13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v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 is an mediator in the regulation of inflammation and immunit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rang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4 [14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4 to 6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ownregula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has anti-inflammatory effect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8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ari, 2014 [14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9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yD88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AK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KK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j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a/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97 are involved in the  protective effect of 5,14-HEDGE against inflammation in the rat model of septic shock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ng, 2015 [15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v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ELISA,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hibit the release of the inflammatory cytokin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NF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α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o, 2015 [5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 vivo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RNA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/A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LPS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proofErr w:type="gram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cRNAs</w:t>
            </w:r>
            <w:proofErr w:type="spellEnd"/>
            <w:proofErr w:type="gram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  LPS-induced innate immune response in  bone marrow-derived macrophages.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ai, 2016 [14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spacing w:after="240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histochemist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 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acute  inflammatory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derhube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1 [3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Healthy subjec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was correlated to neonatal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ndadul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ignaling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illete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4 [3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Healthy subjec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intensified the inflammatory response by repressing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0 produ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econ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5,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8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5,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6 were involved in the pro-apoptotic pathway in cirrhotic patients with bacterial infection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ow, 2015 [1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ealthy :20,  patients : 2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relevant to the modulation of innate immune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oodwin, 2015 [1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-34a,miR-15a,miR-27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 :62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ealthy:32</w:t>
            </w:r>
            <w:proofErr w:type="spellEnd"/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The plasma level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-34a,miR-15a,miR-2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correlated to severe sepsis complicated by shock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, 2013 [1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77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so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tic:45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healthy: 21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77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s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were rapid diagnostic assessment of patients on intensive care unit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Yao, 2015 [1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tients : 10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5 could be used as biomarker for diagnosis of sepsis and was relevant to anti-oxidation therap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8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1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CRP , PCT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epsis patients : 166 ,   SIRS patients : 32 , healthy  :24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rum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as a biomarker differentiated between sepsis and SIR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1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99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,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93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CRP , PCT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 patients:  166   healthy: 24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99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,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93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 were the new biomarkers of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0 [2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,q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 patients:  50, SIRS: 30    healthy: 20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rum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  were novel biomarkers for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u, 2016 [2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RNA-HOTAIR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k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inhibi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ncRNA-HOTA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had the protective effect on cardiac function of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ier, 2008 [3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ay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emokine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lipid mediators were associated with systemic inflamma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u, 2015 [7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ay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sis : 60 healthy: 3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 was a biomarker to determine the severity of sepsis patien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en, 2014 [4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PCR,microarra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d  immune response during neonatal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3 [5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41 novel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: 94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ealthy:24</w:t>
            </w:r>
            <w:proofErr w:type="spellEnd"/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ix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associated with the sepsis outcome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3 [5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tic: 2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U6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as a biomarker to differentiate between sepsis and non-sepsis-SIR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ha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4 [5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tic: 226 healthy: 20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as involved in the risk of severe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5 [5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tic : 87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ere the biomarker for the diagnosis and prognosis of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u, 2014 [5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32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tic : 20 healthy: 1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  may be used as biomarker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ou, 2015 [5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82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eptic patients : 32  healthy : 3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82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 were related to clinical manifestations and inflamma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va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e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eid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7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3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itent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: 23 , healthy patients :  1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31 is a key posttranscriptional regulator in sepsis-relat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supress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ui, 2016 [8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ISA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associated with thrombocytopenia during severe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8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2 is associated with the coagulation disorder in sepsis patien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Vasilescu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09 [10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micro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epsis patients: 24  healthy: 3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can be used as a  marker in the early stage of sepsi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Fredriskss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08 [11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Microarray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7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proofErr w:type="gram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ysregulation</w:t>
            </w:r>
            <w:proofErr w:type="spellEnd"/>
            <w:proofErr w:type="gram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of transcription process cannot compensate for increased damage and proteolysis.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ng, 2015 [11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608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6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608 can be used as  a prognostic biomarker for sepsis in patients with major trauma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12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9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483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sis patients: 214 healthy: 24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ix serum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an be used as prognostic markers for sepsis patien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oderbur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12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tients: 223  healthy: 7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0 is a prognostic marker in critically ill patien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ack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4 [12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3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tients: 223  healthy: 7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3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related to seriousness of disea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enz, 2015 [12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patients: 221  healthy: 75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 serum levels should not be used as a biomarker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2 [12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574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9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micro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4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rum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574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losl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lated to mortality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pesi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patient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chlosser, 2015 [12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up-, down- regulat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NA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q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Novel reference controls improve the assessment of disease-related changes in plasma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evel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12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6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3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sa-miR-193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rum proteins measurement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4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sis-relate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an be used a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iomakers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13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3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 is involved in the coagulation disorders in sepsis patient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Yang, 2015 [13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8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improve the prognostic efficiency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13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 regulat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D4+CD25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+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re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ells  prolifer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15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dderos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13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tic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itent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: 24 , healthy patients :  1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4 alleviate anti-inflammatory effects of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lucocorticoids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hnl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5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Flow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met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alysis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9 to 14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hibit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h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cell differentia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27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aserta, 2016 [13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(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0d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0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92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,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3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9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Next-generation sequencing 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vere SIRS : 23 , severe sepsis : 21 , non-severe SIRS: 21 , non-severe sepsis: 8 , NO SIRS: 16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IR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inflammatory regulator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an, 2016 [4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mans (Septic patients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403838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403838"/>
                <w:lang w:val="en-HK"/>
              </w:rPr>
              <w:t>RT–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403838"/>
                <w:lang w:val="en-HK"/>
              </w:rPr>
              <w:t xml:space="preserve">  , Serum C-reactive protein (CRP) , 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403838"/>
                <w:lang w:val="en-HK"/>
              </w:rPr>
              <w:t>procalcitoni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403838"/>
                <w:lang w:val="en-HK"/>
              </w:rPr>
              <w:t xml:space="preserve"> (PCT)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psis : 103 ,  SIRS: 95 , healthy: 40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3 is a biomarker to distinguish between sepsis and SIR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il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07 [1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5.miR-125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2 to 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regul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was associated with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ndotoxi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hock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o, 2011 [1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3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33 regulated 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potential in macrophag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urtis, 2015 [7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 to 1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was relevant to innate immune response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un, 2012 [4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proofErr w:type="gram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  <w:proofErr w:type="gram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esponse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o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timuli.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eng, 2013 [9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recipitation,qRT‐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6 was involved in the pro-inflammatory signalling to affect vascular inflammatory  disea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oon, 2014 [5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/16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LISA,RT-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2 to 3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5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djust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hagocytosi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bacterial clearance to affect the mortality of septic mic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ou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64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3 to 10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7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yD88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pecific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promot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f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production and AP activation during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olymicrobia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uan, 2015 [6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0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CHIP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5 to 19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/DICER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30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limits the produc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NF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α mRNA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Huang, 2012 [6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-125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 to 7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spon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cClure, 2014 [7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ELISA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mprove late-sepsis survival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iang, 2015 [8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9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flow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metr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IRS patients: 64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B cell receptor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9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tensifies the B cell receptor in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54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2 [8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rr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0 alleviates  LPS-induced produc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roinflammato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ytokin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o, 2014 [8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18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0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lit2–Robo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8 is involved in endothelial inflamm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ajpu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91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4 to 5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 resolves vascular injury and sepsis by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espress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ng2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gener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Fan, 2014 [9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6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34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3 to 10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6, 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4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and -155 contribute  beneficial effect in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4 [9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7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Microarray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7 adjusts inflammatory responses in sepsi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4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Ying, 2015 [10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NK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proofErr w:type="gram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7</w:t>
            </w:r>
            <w:proofErr w:type="gram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a  molecular switch in macrophage development and  inflammatory diseases.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rosato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1 [10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arry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NK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JNK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igalin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fatty acid oxid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Xu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0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7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rf2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27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modulation is associated with protection of myocardium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ng, 2015 [11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sc-miR-146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sc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sc-miR-148b-3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sc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1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sc-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9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deep sequencing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-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221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e associated with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ctu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flamm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azza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0 [13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221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579,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recipita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4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s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controls the post-transcriptional proces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anerje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3 [14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Cytokine assays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regulates hyper-inflamm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Zhao, 2014 [14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 ELISA , Flow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metri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alysis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ownregulat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43 has anti-inflammatory effect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5 [149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2E2E2E"/>
                <w:lang w:val="en-HK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microarray, Apoptosis analysis,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5 to 6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Altering mRNA expressions has the 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ytoprotectiv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effects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a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5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ELISA 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4 to 6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limits sepsis-induced cardiac dysfun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un, 2013 [15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ELISA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3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4  regulates LPS-induced cytokine produc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Guo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6 [15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BAL and Cytokine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emokin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ray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3 to 5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 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a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1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26 is an important regulator in acute respiratory distress syndrom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, 2016 [46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-125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histochemistry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 ELISA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NF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κB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25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decreases sepsis-induced cardiac dysfunc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Wang, 2016 [4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99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–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cro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rray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LPS trigger inflammatory responses by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99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edaited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achanism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cClure, 2016 [77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21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-q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, 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tat3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C/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BPβ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2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ncrease late sepsi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suppressio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mortality in mic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ndroulidak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09 [143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e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81c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25b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T–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PS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TL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modulation of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nvolved in th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Akt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mediated LPS respons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oxaki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42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 and in viv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&amp;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5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quantitative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ChIP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5 contributes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Endotoxin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olerance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9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Schmidt, 2009 [38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 and healthy subject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146b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50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342, and let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7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4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NA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and its target gene were involved in the LPS-induced inflammation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i, 2013 [75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 and septic patient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466l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LC-MS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-466l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is involved in acute inflammatory response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07324E" w:rsidRPr="0007324E" w:rsidTr="0007324E">
        <w:trPr>
          <w:trHeight w:val="12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Roderburg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, 2015 [12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vo and septic patient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qRT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CR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patients: 223  healthy: 76  mice: 4-12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-122 levels can be used as a marker in liver injury and hepatic cell death 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07324E" w:rsidRPr="0007324E" w:rsidTr="0007324E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Dan, 2015 [60]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n vitro, In vivo and septic patient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18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RNA-FISH,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recipitation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severe patients :33 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miR181</w:t>
            </w:r>
            <w:proofErr w:type="spellEnd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plays an important  role in </w:t>
            </w:r>
            <w:proofErr w:type="spellStart"/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immunoparalysis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7324E" w:rsidRPr="0007324E" w:rsidRDefault="0007324E" w:rsidP="0007324E">
            <w:pPr>
              <w:jc w:val="center"/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07324E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</w:tbl>
    <w:p w:rsidR="00232D34" w:rsidRDefault="00232D34"/>
    <w:p w:rsidR="00232D34" w:rsidRDefault="00232D34">
      <w:r>
        <w:br w:type="page"/>
      </w:r>
    </w:p>
    <w:p w:rsidR="00232D34" w:rsidRPr="00487C3C" w:rsidRDefault="00232D34" w:rsidP="00232D34">
      <w:pPr>
        <w:rPr>
          <w:b/>
        </w:rPr>
      </w:pPr>
      <w:r w:rsidRPr="00487C3C">
        <w:rPr>
          <w:b/>
        </w:rPr>
        <w:t xml:space="preserve">Table </w:t>
      </w:r>
      <w:proofErr w:type="spellStart"/>
      <w:r w:rsidR="00E91590">
        <w:rPr>
          <w:b/>
        </w:rPr>
        <w:t>S</w:t>
      </w:r>
      <w:r w:rsidRPr="00487C3C">
        <w:rPr>
          <w:b/>
        </w:rPr>
        <w:t>1</w:t>
      </w:r>
      <w:r w:rsidR="00600307">
        <w:rPr>
          <w:b/>
        </w:rPr>
        <w:t>B</w:t>
      </w:r>
      <w:bookmarkStart w:id="0" w:name="_GoBack"/>
      <w:bookmarkEnd w:id="0"/>
      <w:proofErr w:type="spellEnd"/>
      <w:r w:rsidRPr="00487C3C">
        <w:rPr>
          <w:b/>
        </w:rPr>
        <w:t xml:space="preserve">. </w:t>
      </w:r>
      <w:r w:rsidR="00487C3C">
        <w:rPr>
          <w:b/>
        </w:rPr>
        <w:t xml:space="preserve">Quality </w:t>
      </w:r>
      <w:proofErr w:type="gramStart"/>
      <w:r w:rsidR="00487C3C">
        <w:rPr>
          <w:b/>
        </w:rPr>
        <w:t xml:space="preserve">assessment of the included studies according to </w:t>
      </w:r>
      <w:proofErr w:type="spellStart"/>
      <w:r w:rsidR="00487C3C">
        <w:rPr>
          <w:b/>
        </w:rPr>
        <w:t>SYRCLE</w:t>
      </w:r>
      <w:proofErr w:type="spellEnd"/>
      <w:r w:rsidR="00487C3C">
        <w:rPr>
          <w:b/>
        </w:rPr>
        <w:t xml:space="preserve"> score</w:t>
      </w:r>
      <w:proofErr w:type="gramEnd"/>
      <w:r w:rsidR="00487C3C">
        <w:rPr>
          <w:b/>
        </w:rPr>
        <w:t>.</w:t>
      </w:r>
    </w:p>
    <w:tbl>
      <w:tblPr>
        <w:tblW w:w="12348" w:type="dxa"/>
        <w:tblInd w:w="93" w:type="dxa"/>
        <w:tblLayout w:type="fixed"/>
        <w:tblLook w:val="04A0"/>
      </w:tblPr>
      <w:tblGrid>
        <w:gridCol w:w="2785"/>
        <w:gridCol w:w="236"/>
        <w:gridCol w:w="822"/>
        <w:gridCol w:w="850"/>
        <w:gridCol w:w="850"/>
        <w:gridCol w:w="851"/>
        <w:gridCol w:w="850"/>
        <w:gridCol w:w="851"/>
        <w:gridCol w:w="851"/>
        <w:gridCol w:w="850"/>
        <w:gridCol w:w="993"/>
        <w:gridCol w:w="1559"/>
      </w:tblGrid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First Author, Year [Ref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1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2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3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4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5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6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7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8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9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YRCL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score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rudeck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6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rudeck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7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eng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8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Precon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9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Til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07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ow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o, 2011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oodwin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a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Yao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0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u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u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n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Kanann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ederhuber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1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u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aier, 2008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u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urtis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illeter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chmidt, 2009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u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sieh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hen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arnett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Rossato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un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hen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oore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hao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u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ou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eyn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oon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an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 </w:t>
            </w: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azzar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1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ou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uinn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uan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u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u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6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cClure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cClure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van </w:t>
            </w: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er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</w:t>
            </w: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eid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4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Piccinin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onk, 2010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Jia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Q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o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ui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o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hatterje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8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Rajput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u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Fan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u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9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Yi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Adyshev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rosatos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1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un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i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Vasilescu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09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Xu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0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Jia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Riso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1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Jia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i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09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Fredrisksson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08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1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Roderburg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arnett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Roderburg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Tack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enz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eelahavanichkul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, 2015 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[12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chlosser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2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Yang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Puimeg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Acosta-Herrera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Ledderos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2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3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El </w:t>
            </w: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azzar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0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3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Banerje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3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0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Arango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4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o, 2014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ari, 2014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7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5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9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hukla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ao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ng, 2015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ohnle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un, 2013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Guo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6 [1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Singh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Zhao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5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ui, 2014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2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ao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5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a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6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Wang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McClure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77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Caserta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3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Han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48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6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Androulidak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09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3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Nahid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09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1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oxaki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2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5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proofErr w:type="spellStart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Nahid</w:t>
            </w:r>
            <w:proofErr w:type="spellEnd"/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, 2015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4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3</w:t>
            </w:r>
          </w:p>
        </w:tc>
      </w:tr>
      <w:tr w:rsidR="00232D34" w:rsidRPr="00232D34" w:rsidTr="003D620B">
        <w:trPr>
          <w:trHeight w:val="300"/>
        </w:trPr>
        <w:tc>
          <w:tcPr>
            <w:tcW w:w="3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Dai, 2016 [</w:t>
            </w:r>
            <w:r w:rsidR="000B63DE">
              <w:rPr>
                <w:rFonts w:ascii="Calibri" w:eastAsia="Times New Roman" w:hAnsi="Calibri" w:cs="Times New Roman"/>
                <w:color w:val="000000"/>
                <w:lang w:val="en-HK"/>
              </w:rPr>
              <w:t>145</w:t>
            </w: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D34" w:rsidRPr="00232D34" w:rsidRDefault="00232D34" w:rsidP="00232D34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 w:rsidRPr="00232D34">
              <w:rPr>
                <w:rFonts w:ascii="Calibri" w:eastAsia="Times New Roman" w:hAnsi="Calibri" w:cs="Times New Roman"/>
                <w:color w:val="000000"/>
                <w:lang w:val="en-HK"/>
              </w:rPr>
              <w:t>4</w:t>
            </w:r>
          </w:p>
        </w:tc>
      </w:tr>
    </w:tbl>
    <w:p w:rsidR="00975F98" w:rsidRDefault="00975F98"/>
    <w:p w:rsidR="006262E2" w:rsidRDefault="006262E2">
      <w:r>
        <w:t>Questions used to access the quality of studies (</w:t>
      </w:r>
      <w:proofErr w:type="spellStart"/>
      <w:r>
        <w:t>Hooijmans</w:t>
      </w:r>
      <w:proofErr w:type="spellEnd"/>
      <w:r>
        <w:t xml:space="preserve"> et al, Medical Research Methodology, 2014) </w:t>
      </w:r>
    </w:p>
    <w:tbl>
      <w:tblPr>
        <w:tblW w:w="14649" w:type="dxa"/>
        <w:tblInd w:w="60" w:type="dxa"/>
        <w:tblLook w:val="04A0"/>
      </w:tblPr>
      <w:tblGrid>
        <w:gridCol w:w="236"/>
        <w:gridCol w:w="466"/>
        <w:gridCol w:w="6412"/>
        <w:gridCol w:w="191"/>
        <w:gridCol w:w="466"/>
        <w:gridCol w:w="466"/>
        <w:gridCol w:w="6412"/>
      </w:tblGrid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1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as the allocation sequence adequately generated and applied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2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ere the groups similar at baseline or were they adjusted for confounders in the analysis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3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as the allocation adequately concealed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4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ere the investigators blinded from knowledge which intervention each experimental set received during the experiment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5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ere experimental set selected at random for outcome assessment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6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as the outcome assessor blinded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7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ere incomplete outcome data adequately addressed?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8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Are reports of the study free of selective outcome reporting</w:t>
            </w: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2E2" w:rsidRPr="006262E2" w:rsidRDefault="006262E2" w:rsidP="006262E2">
            <w:pPr>
              <w:ind w:firstLineChars="300" w:firstLine="720"/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9.</w:t>
            </w:r>
            <w:r w:rsidRPr="00626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HK"/>
              </w:rPr>
              <w:t xml:space="preserve">     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Was the study apparently free of other problems that could results in high risk of bias?</w:t>
            </w:r>
          </w:p>
        </w:tc>
      </w:tr>
      <w:tr w:rsidR="006262E2" w:rsidRPr="006262E2" w:rsidTr="006262E2">
        <w:trPr>
          <w:trHeight w:val="300"/>
        </w:trPr>
        <w:tc>
          <w:tcPr>
            <w:tcW w:w="7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</w:tr>
      <w:tr w:rsidR="006262E2" w:rsidRPr="006262E2" w:rsidTr="006262E2">
        <w:trPr>
          <w:trHeight w:val="300"/>
        </w:trPr>
        <w:tc>
          <w:tcPr>
            <w:tcW w:w="146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mbria" w:eastAsia="Times New Roman" w:hAnsi="Cambria" w:cs="Times New Roman"/>
                <w:color w:val="000000"/>
                <w:lang w:val="en-HK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HK"/>
              </w:rPr>
              <w:t xml:space="preserve">The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lang w:val="en-HK"/>
              </w:rPr>
              <w:t>questionas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lang w:val="en-HK"/>
              </w:rPr>
              <w:t xml:space="preserve"> were m</w:t>
            </w:r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 xml:space="preserve">odified from </w:t>
            </w:r>
            <w:proofErr w:type="spellStart"/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SYRCLE’s</w:t>
            </w:r>
            <w:proofErr w:type="spellEnd"/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 xml:space="preserve"> risk of bias tool for animal studies; </w:t>
            </w:r>
            <w:proofErr w:type="spellStart"/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>Hooijmans</w:t>
            </w:r>
            <w:proofErr w:type="spellEnd"/>
            <w:r w:rsidRPr="006262E2">
              <w:rPr>
                <w:rFonts w:ascii="Cambria" w:eastAsia="Times New Roman" w:hAnsi="Cambria" w:cs="Times New Roman"/>
                <w:color w:val="000000"/>
                <w:lang w:val="en-HK"/>
              </w:rPr>
              <w:t xml:space="preserve"> et al, Medical Research Methodology, 2014</w:t>
            </w:r>
          </w:p>
        </w:tc>
      </w:tr>
      <w:tr w:rsidR="006262E2" w:rsidRPr="006262E2" w:rsidTr="006262E2">
        <w:trPr>
          <w:trHeight w:val="300"/>
        </w:trPr>
        <w:tc>
          <w:tcPr>
            <w:tcW w:w="7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  <w:p w:rsid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One mark was given when the studies complied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HK"/>
              </w:rPr>
              <w:t>t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 the guideline. </w:t>
            </w:r>
          </w:p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HK"/>
              </w:rPr>
              <w:t xml:space="preserve">Zero score would be given when the studies did not comply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</w:tr>
      <w:tr w:rsidR="006262E2" w:rsidRPr="006262E2" w:rsidTr="006262E2">
        <w:trPr>
          <w:trHeight w:val="300"/>
        </w:trPr>
        <w:tc>
          <w:tcPr>
            <w:tcW w:w="7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</w:tr>
      <w:tr w:rsidR="006262E2" w:rsidRPr="006262E2" w:rsidTr="006262E2">
        <w:trPr>
          <w:gridAfter w:val="4"/>
          <w:wAfter w:w="7535" w:type="dxa"/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</w:tr>
      <w:tr w:rsidR="006262E2" w:rsidRPr="006262E2" w:rsidTr="006262E2">
        <w:trPr>
          <w:gridAfter w:val="4"/>
          <w:wAfter w:w="7535" w:type="dxa"/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E2" w:rsidRPr="006262E2" w:rsidRDefault="006262E2" w:rsidP="006262E2">
            <w:pPr>
              <w:rPr>
                <w:rFonts w:ascii="Calibri" w:eastAsia="Times New Roman" w:hAnsi="Calibri" w:cs="Times New Roman"/>
                <w:color w:val="000000"/>
                <w:lang w:val="en-HK"/>
              </w:rPr>
            </w:pPr>
          </w:p>
        </w:tc>
      </w:tr>
    </w:tbl>
    <w:p w:rsidR="006262E2" w:rsidRDefault="006262E2"/>
    <w:sectPr w:rsidR="006262E2" w:rsidSect="0007324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>
    <w:useFELayout/>
  </w:compat>
  <w:rsids>
    <w:rsidRoot w:val="0007324E"/>
    <w:rsid w:val="0007324E"/>
    <w:rsid w:val="000B63DE"/>
    <w:rsid w:val="00201F8E"/>
    <w:rsid w:val="00232D34"/>
    <w:rsid w:val="003B70E1"/>
    <w:rsid w:val="003D620B"/>
    <w:rsid w:val="003E301C"/>
    <w:rsid w:val="00487C3C"/>
    <w:rsid w:val="00600307"/>
    <w:rsid w:val="006262E2"/>
    <w:rsid w:val="00975F98"/>
    <w:rsid w:val="00B23E03"/>
    <w:rsid w:val="00D3288E"/>
    <w:rsid w:val="00DE5ADE"/>
    <w:rsid w:val="00E91590"/>
    <w:rsid w:val="00EE0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32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324E"/>
    <w:rPr>
      <w:color w:val="800080"/>
      <w:u w:val="single"/>
    </w:rPr>
  </w:style>
  <w:style w:type="paragraph" w:customStyle="1" w:styleId="xl63">
    <w:name w:val="xl63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64">
    <w:name w:val="xl64"/>
    <w:basedOn w:val="Normal"/>
    <w:rsid w:val="0007324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65">
    <w:name w:val="xl65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customStyle="1" w:styleId="xl66">
    <w:name w:val="xl66"/>
    <w:basedOn w:val="Normal"/>
    <w:rsid w:val="0007324E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67">
    <w:name w:val="xl67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customStyle="1" w:styleId="xl68">
    <w:name w:val="xl68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69">
    <w:name w:val="xl69"/>
    <w:basedOn w:val="Normal"/>
    <w:rsid w:val="0007324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70">
    <w:name w:val="xl70"/>
    <w:basedOn w:val="Normal"/>
    <w:rsid w:val="0007324E"/>
    <w:pPr>
      <w:spacing w:before="100" w:beforeAutospacing="1" w:after="100" w:afterAutospacing="1"/>
    </w:pPr>
    <w:rPr>
      <w:rFonts w:ascii="Calibri" w:hAnsi="Calibri"/>
      <w:color w:val="2E2E2E"/>
      <w:sz w:val="20"/>
      <w:szCs w:val="20"/>
      <w:lang w:val="en-HK"/>
    </w:rPr>
  </w:style>
  <w:style w:type="paragraph" w:customStyle="1" w:styleId="xl71">
    <w:name w:val="xl71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72">
    <w:name w:val="xl72"/>
    <w:basedOn w:val="Normal"/>
    <w:rsid w:val="0007324E"/>
    <w:pPr>
      <w:spacing w:before="100" w:beforeAutospacing="1" w:after="100" w:afterAutospacing="1"/>
    </w:pPr>
    <w:rPr>
      <w:rFonts w:ascii="Calibri" w:hAnsi="Calibri"/>
      <w:color w:val="403838"/>
      <w:sz w:val="20"/>
      <w:szCs w:val="20"/>
      <w:lang w:val="en-HK"/>
    </w:rPr>
  </w:style>
  <w:style w:type="paragraph" w:customStyle="1" w:styleId="xl73">
    <w:name w:val="xl73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32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324E"/>
    <w:rPr>
      <w:color w:val="800080"/>
      <w:u w:val="single"/>
    </w:rPr>
  </w:style>
  <w:style w:type="paragraph" w:customStyle="1" w:styleId="xl63">
    <w:name w:val="xl63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64">
    <w:name w:val="xl64"/>
    <w:basedOn w:val="Normal"/>
    <w:rsid w:val="0007324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65">
    <w:name w:val="xl65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customStyle="1" w:styleId="xl66">
    <w:name w:val="xl66"/>
    <w:basedOn w:val="Normal"/>
    <w:rsid w:val="0007324E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67">
    <w:name w:val="xl67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customStyle="1" w:styleId="xl68">
    <w:name w:val="xl68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69">
    <w:name w:val="xl69"/>
    <w:basedOn w:val="Normal"/>
    <w:rsid w:val="0007324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HK"/>
    </w:rPr>
  </w:style>
  <w:style w:type="paragraph" w:customStyle="1" w:styleId="xl70">
    <w:name w:val="xl70"/>
    <w:basedOn w:val="Normal"/>
    <w:rsid w:val="0007324E"/>
    <w:pPr>
      <w:spacing w:before="100" w:beforeAutospacing="1" w:after="100" w:afterAutospacing="1"/>
    </w:pPr>
    <w:rPr>
      <w:rFonts w:ascii="Calibri" w:hAnsi="Calibri"/>
      <w:color w:val="2E2E2E"/>
      <w:sz w:val="20"/>
      <w:szCs w:val="20"/>
      <w:lang w:val="en-HK"/>
    </w:rPr>
  </w:style>
  <w:style w:type="paragraph" w:customStyle="1" w:styleId="xl71">
    <w:name w:val="xl71"/>
    <w:basedOn w:val="Normal"/>
    <w:rsid w:val="0007324E"/>
    <w:pPr>
      <w:spacing w:before="100" w:beforeAutospacing="1" w:after="100" w:afterAutospacing="1"/>
    </w:pPr>
    <w:rPr>
      <w:rFonts w:ascii="Times" w:hAnsi="Times"/>
      <w:sz w:val="20"/>
      <w:szCs w:val="20"/>
      <w:lang w:val="en-HK"/>
    </w:rPr>
  </w:style>
  <w:style w:type="paragraph" w:customStyle="1" w:styleId="xl72">
    <w:name w:val="xl72"/>
    <w:basedOn w:val="Normal"/>
    <w:rsid w:val="0007324E"/>
    <w:pPr>
      <w:spacing w:before="100" w:beforeAutospacing="1" w:after="100" w:afterAutospacing="1"/>
    </w:pPr>
    <w:rPr>
      <w:rFonts w:ascii="Calibri" w:hAnsi="Calibri"/>
      <w:color w:val="403838"/>
      <w:sz w:val="20"/>
      <w:szCs w:val="20"/>
      <w:lang w:val="en-HK"/>
    </w:rPr>
  </w:style>
  <w:style w:type="paragraph" w:customStyle="1" w:styleId="xl73">
    <w:name w:val="xl73"/>
    <w:basedOn w:val="Normal"/>
    <w:rsid w:val="0007324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5</Pages>
  <Words>3830</Words>
  <Characters>21834</Characters>
  <Application>Microsoft Office Word</Application>
  <DocSecurity>0</DocSecurity>
  <Lines>181</Lines>
  <Paragraphs>51</Paragraphs>
  <ScaleCrop>false</ScaleCrop>
  <Company/>
  <LinksUpToDate>false</LinksUpToDate>
  <CharactersWithSpaces>25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Ho</dc:creator>
  <cp:keywords/>
  <dc:description/>
  <cp:lastModifiedBy>MPACANA</cp:lastModifiedBy>
  <cp:revision>19</cp:revision>
  <dcterms:created xsi:type="dcterms:W3CDTF">2016-10-18T04:37:00Z</dcterms:created>
  <dcterms:modified xsi:type="dcterms:W3CDTF">2016-11-05T11:16:00Z</dcterms:modified>
</cp:coreProperties>
</file>